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304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311"/>
        <w:gridCol w:w="1017"/>
      </w:tblGrid>
      <w:tr w14:paraId="1485F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F9B9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bookmarkStart w:id="0" w:name="_GoBack"/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DF66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R(95%CI)</w:t>
            </w:r>
          </w:p>
        </w:tc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711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2FEF6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55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rizotini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BEA0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6B8E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B0F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C0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bozan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87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0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B6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 w14:paraId="2F651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E1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r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F6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2(0.45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4F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</w:tr>
      <w:tr w14:paraId="248D6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78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rig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40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(0.27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35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</w:tr>
      <w:tr w14:paraId="6D938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6D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rl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35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3(0.37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66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 w14:paraId="3F3FF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55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trec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BE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(0.18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A7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 w14:paraId="0EC6F5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C1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potrec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89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0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8A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 w14:paraId="5D51A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3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9B1CD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66E6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E346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26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3F119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9E2BA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3B08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19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AD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4(1.10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A9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1DB98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37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0EA9E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5BC6C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DC14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12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69677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4FE5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31A0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6A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0F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(0.88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49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</w:tr>
      <w:tr w14:paraId="28027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3A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9E88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73E12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637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00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＜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74FEB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491A3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039B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48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45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5(0.26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44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 w14:paraId="0192D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51956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315E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(0.09-0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3C69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</w:tr>
      <w:bookmarkEnd w:id="0"/>
    </w:tbl>
    <w:p w14:paraId="354D89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ONOR Sans CN Medium">
    <w:panose1 w:val="06000200000000000000"/>
    <w:charset w:val="86"/>
    <w:family w:val="auto"/>
    <w:pitch w:val="default"/>
    <w:sig w:usb0="A00002BF" w:usb1="38CF7CFA" w:usb2="00000016" w:usb3="00000000" w:csb0="00040001" w:csb1="00000000"/>
  </w:font>
  <w:font w:name="HONOR Sans Design ExtraLight">
    <w:panose1 w:val="02000600000000000000"/>
    <w:charset w:val="86"/>
    <w:family w:val="auto"/>
    <w:pitch w:val="default"/>
    <w:sig w:usb0="A00002BF" w:usb1="38CF7CFA" w:usb2="00000016" w:usb3="00000000" w:csb0="0004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ngLiU_M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Noto Serif SC Black">
    <w:panose1 w:val="02020200000000000000"/>
    <w:charset w:val="86"/>
    <w:family w:val="auto"/>
    <w:pitch w:val="default"/>
    <w:sig w:usb0="20000083" w:usb1="2ADF3C10" w:usb2="00000016" w:usb3="00000000" w:csb0="60060107" w:csb1="00000000"/>
  </w:font>
  <w:font w:name="SimSun-ExtG">
    <w:panose1 w:val="02010609060101010101"/>
    <w:charset w:val="86"/>
    <w:family w:val="auto"/>
    <w:pitch w:val="default"/>
    <w:sig w:usb0="00000001" w:usb1="02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E6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2:24:38Z</dcterms:created>
  <dc:creator>Sunn1</dc:creator>
  <cp:lastModifiedBy>user</cp:lastModifiedBy>
  <dcterms:modified xsi:type="dcterms:W3CDTF">2025-11-03T12:2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DljYzUzMWQ4OWI0YzBkYjYzMDRhZTY5ZjZkYmFmYTgiLCJ1c2VySWQiOiIzMTI2NDk4NDQifQ==</vt:lpwstr>
  </property>
  <property fmtid="{D5CDD505-2E9C-101B-9397-08002B2CF9AE}" pid="4" name="ICV">
    <vt:lpwstr>CB31A3676ACB422B925CEBD470F1DDD3_12</vt:lpwstr>
  </property>
</Properties>
</file>